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67AB" w:rsidRPr="00444EE0" w:rsidRDefault="00883E45" w:rsidP="002D7354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Analysis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REGRESSION: MULTIPLE (ONE SUBSET)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2021-03-17 08:41:19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Using: C:\Users\LENOVO\Desktop\Influenza-PLOS ONE\Data Influenza PLOS ONE\Medical Data\Vaccination\Model-Vaccination.dt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X Columns: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1) Year          4) % 65yrs Po    5) Population    6) % 65yrs Po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Y Column: 3) Vaccinated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Keep If: 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Calculate Constant: false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</w:p>
    <w:p w:rsidR="00883E45" w:rsidRPr="00444EE0" w:rsidRDefault="00883E45" w:rsidP="00883E45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Total number of data points = 35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Number of data points used = 35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Regression equation: 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col(3)[Vaccinated] = 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-11199.859025*col(1)[Year]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+1.24133297571*col(4)[% 65yrs Po]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+0.20342302602*col(5)[Population]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-4470313.8705*col(6)[% 65yrs Po]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</w:p>
    <w:p w:rsidR="00883E45" w:rsidRPr="00444EE0" w:rsidRDefault="00883E45" w:rsidP="00883E45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R^2     = 0.98711114318    AIC = 1026.33181641    MSEP    = 5.52352118e12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adj R^2 = 0.98544806488    BIC = 1029.33077583    PRESS   = 1.96218539e14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PRE R^2 = 0.94693612479    MAE = 1789784.01831    LOO MAE = 2018674.16209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</w:p>
    <w:p w:rsidR="00883E45" w:rsidRPr="00444EE0" w:rsidRDefault="00883E45" w:rsidP="00883E45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For each term in the ANOVA table below, if P&lt;=0.05, that term was a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significant source of Y's variation.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</w:p>
    <w:p w:rsidR="00883E45" w:rsidRPr="00444EE0" w:rsidRDefault="00883E45" w:rsidP="00883E45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Source                              SS       df        MS         F     P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------------------------ ------------- -------- --------- --------- ---------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lastRenderedPageBreak/>
        <w:t>Regression               1.15905016e16        4 2.8976e15  593.5446 .0000 ***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col(1)[Year]             8.11787467e15        1 8.1179e15 1662.8515 .0000 ***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col(4)[% 65yrs Po]       3.27690338e15        1 3.2769e15 671.23525 .0000 ***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col(5)[Population]       1.79256985e14        1 1.7926e14 36.718692 .0000 ***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col(6)[% 65yrs Po]       1.64665668e13        1 1.6467e13 3.3729832 .0759 ns 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Error                    1.51338901e14       31 4.8819e12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------------------------ ------------- -------- --------- --------- ---------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Total                    1.17418405e16       35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</w:p>
    <w:p w:rsidR="00883E45" w:rsidRPr="00444EE0" w:rsidRDefault="00883E45" w:rsidP="00883E45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Table of Statistics for the Regression Coefficients: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</w:p>
    <w:p w:rsidR="00883E45" w:rsidRPr="00444EE0" w:rsidRDefault="00883E45" w:rsidP="00883E45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Column                       Coef.  Std Error  t(Coef=0)      P      +/-95% CL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------------------------ ---------  ---------  ---------  ---------  ---------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col(1)[Year]             -11199.86  13690.575  -0.818071  .4196 ns   27922.112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col(4)[% 65yrs Po]        1.241333  0.7288433  1.7031547  .0985 ns   1.4864858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col(5)[Population]        0.203423  0.0908443  2.2392494  .0325 *    0.1852782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col(6)[% 65yrs Po]        -4470314    2434058  -1.836568  .0759 ns   4964294.1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</w:p>
    <w:p w:rsidR="00883E45" w:rsidRPr="00444EE0" w:rsidRDefault="00883E45" w:rsidP="00883E45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Degrees of freedom for two-tailed t tests = 31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If P&lt;=0.05, the coefficient is significantly different from 0.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</w:p>
    <w:p w:rsidR="00883E45" w:rsidRPr="00444EE0" w:rsidRDefault="00883E45" w:rsidP="00883E45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Residuals: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</w:p>
    <w:p w:rsidR="00883E45" w:rsidRPr="00444EE0" w:rsidRDefault="00883E45" w:rsidP="00883E45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Row     Y observed     Y expected       Residual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---------  -------------  -------------  -------------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 1      3442860.8  3682715.47175  -239854.67175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 2     3690953.47  4305701.09324  -614747.62324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 3     5301766.36  3187803.29239  2113963.06761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 4     5107096.47  3858302.38296  1248794.08704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 5     9327070.74  4543780.21929  4783290.52071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lastRenderedPageBreak/>
        <w:t xml:space="preserve">        6     5698149.49  5242314.11084  455835.379158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 7      5501611.5  5950495.57231  -448884.07231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 8     4932818.57  6157127.29991  -1224308.7299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 9        5293760  6707992.05926  -1414232.0593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10     5677757.61  7238001.15382  -1560243.5438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11     5800749.15  7777453.38921  -1976704.2392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12     6196298.68  8363738.55514  -2167439.8751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13     6606484.12  8956612.41173  -2350128.2917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14     7038078.72  9542648.62314  -2504569.9031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15      7491030.5  10129417.8988  -2638387.3988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16     8533731.08  10812055.1047  -2278324.0247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17     9623351.08  11488392.9533  -1865041.8733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18    11578962.78  11456438.3787  122524.401333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19     13372451.4  12517893.0392  854558.360844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20    15523961.28  13606920.9973  1917040.28269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21    17087971.16  14691846.0456  2396125.11444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22     18309241.5  15823864.7719  2485376.72812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23    19565718.84  16949615.4157   2616103.4243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24     21153423.5  18102101.2064  3051322.29357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25    21653355.15  19306695.8209  2346659.32915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26    21789979.47   20518808.885  1271170.58503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27    21903771.33  21737082.8907  166688.439301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28     22782098.3  22912628.1609  -130529.86086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29     22917039.6  23909323.2296  -992283.62962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30   31174913.667  32992509.4365  -1817595.7695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31   30484988.452  33201172.4116  -2716183.9596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32   32297014.973  33416132.3156  -1119117.3426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33   30363003.056  33624823.5274  -3261820.4714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34   35766203.763  33831774.0444  1934429.71864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35   37637420.588  34079259.0191  3558161.56894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</w:p>
    <w:p w:rsidR="00883E45" w:rsidRPr="00444EE0" w:rsidRDefault="00883E45" w:rsidP="00883E45">
      <w:pPr>
        <w:rPr>
          <w:rFonts w:ascii="Times New Roman" w:hAnsi="Times New Roman" w:cs="Times New Roman"/>
        </w:rPr>
      </w:pPr>
    </w:p>
    <w:p w:rsidR="00883E45" w:rsidRPr="00444EE0" w:rsidRDefault="00883E45" w:rsidP="00883E45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Validation Method: Bootstrap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Validate N Times:  10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Leave-Group-Out PRESS   = 8.12610888e13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Leave-Group-Out PRE R^2 = 0.9364989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Leave-Group-Out MAE     = 2215474.37562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</w:p>
    <w:p w:rsidR="00883E45" w:rsidRPr="00444EE0" w:rsidRDefault="00883E45" w:rsidP="00883E45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(The validation method randomly assigns rows of data to validation groups,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so the Leave-Group-Out statistics printed above will vary.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You can reduce the variability by increasing 'Validate N Times'.)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</w:p>
    <w:p w:rsidR="00883E45" w:rsidRPr="00444EE0" w:rsidRDefault="00883E45" w:rsidP="00883E45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Group  Leave-Group-Out Validation Equations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-----  ----------------------------------------------------------------------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1  -12416.863638*col(1)[Year] +1.27463171797*col(4)[% 65yrs Po] +0.22228079317*col(5)[Population] -4786621.3075*col(6)[% 65yrs Po]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2  -21720.41709*col(1)[Year] +0.6811682085*col(4)[% 65yrs Po] +0.26756078366*col(5)[Population] -2656003.1057*col(6)[% 65yrs Po]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3  -3884.3382121*col(1)[Year] +1.66530312182*col(4)[% 65yrs Po] +0.12789224265*col(5)[Population] -5200926.8978*col(6)[% 65yrs Po]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4  -14490.773284*col(1)[Year] +0.97357777483*col(4)[% 65yrs Po] +0.19902063862*col(5)[Population] -3123454.0586*col(6)[% 65yrs Po]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5  -15980.365792*col(1)[Year] +1.05536735812*col(4)[% 65yrs Po] +0.25834463377*col(5)[Population] -4383411.1032*col(6)[% 65yrs Po]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6  -25394.508187*col(1)[Year] +0.44337710577*col(4)[% 65yrs Po] +0.27844480122*col(5)[Population] -1634591.1307*col(6)[% 65yrs Po]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7  4993.1361531*col(1)[Year] +2.25555662885*col(4)[% 65yrs Po] +0.09742137674*col(5)[Population] -7509259.9357*col(6)[% 65yrs Po]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8  13896.1375779*col(1)[Year] +2.65106078375*col(4)[% 65yrs Po] +0.03921175741*col(5)[Population] -8846921.4634*col(6)[% 65yrs Po]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9  -11396.566734*col(1)[Year] +1.41914333289*col(4)[% 65yrs Po] +0.18677873154*col(5)[Population] -4574128.407*col(6)[% 65yrs Po]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10  -14860.982644*col(1)[Year] +1.12887035574*col(4)[% 65yrs Po] +0.25580023039*col(5)[Population] -4655864.2037*col(6)[% 65yrs Po]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</w:p>
    <w:p w:rsidR="00883E45" w:rsidRPr="00444EE0" w:rsidRDefault="00883E45" w:rsidP="00883E45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(The validation method randomly assigns rows of data to validation groups,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so the LGO Validation Equations will vary. Since these equations are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generated during the individual validation runs, increasing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'Validate N Times' will not decrease the variability of the coefficients.)</w:t>
      </w:r>
    </w:p>
    <w:p w:rsidR="00883E45" w:rsidRPr="00444EE0" w:rsidRDefault="00883E45" w:rsidP="00883E45">
      <w:pPr>
        <w:rPr>
          <w:rFonts w:ascii="Times New Roman" w:hAnsi="Times New Roman" w:cs="Times New Roman"/>
        </w:rPr>
      </w:pP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REGRESSION: MULTIPLE (ONE SUBSET)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2021-03-17 08:41:19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Using: C:\Users\LENOVO\Desktop\Influenza-PLOS ONE\Data Influenza PLOS ONE\Medical Data\Vaccination\Model-Vaccination.dt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X Columns: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1) Year          4) % 65yrs Po    5) Population    6) % 65yrs Po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Y Column: 3) Vaccinated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Keep If: 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Calculate Constant: false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Total number of data points = 35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Number of data points used = 35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Regression equation: 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col(3)[Vaccinated] = 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-11199.859025*col(1)[Year]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+1.24133297571*col(4)[% 65yrs Po]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+0.20342302602*col(5)[Population]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-4470313.8705*col(6)[% 65yrs Po]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R^2     = 0.98711114318    AIC = 1026.33181641    MSEP    = 5.52352118e12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adj R^2 = 0.98544806488    BIC = 1029.33077583    PRESS   = 1.96218539e14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PRE R^2 = 0.94693612479    MAE = 1789784.01831    LOO MAE = 2018674.16209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bookmarkStart w:id="0" w:name="_GoBack"/>
      <w:bookmarkEnd w:id="0"/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lastRenderedPageBreak/>
        <w:t>For each term in the ANOVA table below, if P&lt;=0.05, that term was a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significant source of Y's variation.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Source                              SS       df        MS         F     P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------------------------ ------------- -------- --------- --------- ---------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Regression               1.15905016e16        4 2.8976e15  593.5446 .0000 ***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col(1)[Year]             8.11787467e15        1 8.1179e15 1662.8515 .0000 ***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col(4)[% 65yrs Po]       3.27690338e15        1 3.2769e15 671.23525 .0000 ***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col(5)[Population]       1.79256985e14        1 1.7926e14 36.718692 .0000 ***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col(6)[% 65yrs Po]       1.64665668e13        1 1.6467e13 3.3729832 .0759 ns 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Error                    1.51338901e14       31 4.8819e12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------------------------ ------------- -------- --------- --------- ---------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Total                    1.17418405e16       35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Table of Statistics for the Regression Coefficients: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Column                       Coef.  Std Error  t(Coef=0)      P      +/-95% CL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------------------------ ---------  ---------  ---------  ---------  ---------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col(1)[Year]             -11199.86  13690.575  -0.818071  .4196 ns   27922.112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col(4)[% 65yrs Po]        1.241333  0.7288433  1.7031547  .0985 ns   1.4864858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col(5)[Population]        0.203423  0.0908443  2.2392494  .0325 *    0.1852782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col(6)[% 65yrs Po]        -4470314    2434058  -1.836568  .0759 ns   4964294.1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Degrees of freedom for two-tailed t tests = 31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If P&lt;=0.05, the coefficient is significantly different from 0.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Residuals: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Row     Y observed     Y expected       Residual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---------  -------------  -------------  -------------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lastRenderedPageBreak/>
        <w:t xml:space="preserve">        1      3442860.8  3682715.47175  -239854.67175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 2     3690953.47  4305701.09324  -614747.62324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 3     5301766.36  3187803.29239  2113963.06761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 4     5107096.47  3858302.38296  1248794.08704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 5     9327070.74  4543780.21929  4783290.52071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 6     5698149.49  5242314.11084  455835.379158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 7      5501611.5  5950495.57231  -448884.07231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 8     4932818.57  6157127.29991  -1224308.7299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 9        5293760  6707992.05926  -1414232.0593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10     5677757.61  7238001.15382  -1560243.5438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11     5800749.15  7777453.38921  -1976704.2392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12     6196298.68  8363738.55514  -2167439.8751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13     6606484.12  8956612.41173  -2350128.2917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14     7038078.72  9542648.62314  -2504569.9031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15      7491030.5  10129417.8988  -2638387.3988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16     8533731.08  10812055.1047  -2278324.0247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17     9623351.08  11488392.9533  -1865041.8733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18    11578962.78  11456438.3787  122524.401333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19     13372451.4  12517893.0392  854558.360844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20    15523961.28  13606920.9973  1917040.28269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21    17087971.16  14691846.0456  2396125.11444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22     18309241.5  15823864.7719  2485376.72812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lastRenderedPageBreak/>
        <w:t xml:space="preserve">       23    19565718.84  16949615.4157   2616103.4243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24     21153423.5  18102101.2064  3051322.29357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25    21653355.15  19306695.8209  2346659.32915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26    21789979.47   20518808.885  1271170.58503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27    21903771.33  21737082.8907  166688.439301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28     22782098.3  22912628.1609  -130529.86086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29     22917039.6  23909323.2296  -992283.62962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30   31174913.667  32992509.4365  -1817595.7695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31   30484988.452  33201172.4116  -2716183.9596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32   32297014.973  33416132.3156  -1119117.3426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33   30363003.056  33624823.5274  -3261820.4714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34   35766203.763  33831774.0444  1934429.71864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35   37637420.588  34079259.0191  3558161.56894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</w:p>
    <w:p w:rsidR="004F616A" w:rsidRPr="00444EE0" w:rsidRDefault="004F616A" w:rsidP="004F616A">
      <w:pPr>
        <w:rPr>
          <w:rFonts w:ascii="Times New Roman" w:hAnsi="Times New Roman" w:cs="Times New Roman"/>
        </w:rPr>
      </w:pP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Validation Method: Bootstrap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Validate N Times:  10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Leave-Group-Out PRESS   = 8.12610888e13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Leave-Group-Out PRE R^2 = 0.9364989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Leave-Group-Out MAE     = 2215474.37562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(The validation method randomly assigns rows of data to validation groups,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so the Leave-Group-Out statistics printed above will vary.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You can reduce the variability by increasing 'Validate N Times'.)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Group  Leave-Group-Out Validation Equations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-----  ----------------------------------------------------------------------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1  -12416.863638*col(1)[Year] +1.27463171797*col(4)[% 65yrs Po] +0.22228079317*col(5)[Population] -4786621.3075*col(6)[% 65yrs Po]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lastRenderedPageBreak/>
        <w:t xml:space="preserve">    2  -21720.41709*col(1)[Year] +0.6811682085*col(4)[% 65yrs Po] +0.26756078366*col(5)[Population] -2656003.1057*col(6)[% 65yrs Po]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3  -3884.3382121*col(1)[Year] +1.66530312182*col(4)[% 65yrs Po] +0.12789224265*col(5)[Population] -5200926.8978*col(6)[% 65yrs Po]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4  -14490.773284*col(1)[Year] +0.97357777483*col(4)[% 65yrs Po] +0.19902063862*col(5)[Population] -3123454.0586*col(6)[% 65yrs Po]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5  -15980.365792*col(1)[Year] +1.05536735812*col(4)[% 65yrs Po] +0.25834463377*col(5)[Population] -4383411.1032*col(6)[% 65yrs Po]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6  -25394.508187*col(1)[Year] +0.44337710577*col(4)[% 65yrs Po] +0.27844480122*col(5)[Population] -1634591.1307*col(6)[% 65yrs Po]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7  4993.1361531*col(1)[Year] +2.25555662885*col(4)[% 65yrs Po] +0.09742137674*col(5)[Population] -7509259.9357*col(6)[% 65yrs Po]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8  13896.1375779*col(1)[Year] +2.65106078375*col(4)[% 65yrs Po] +0.03921175741*col(5)[Population] -8846921.4634*col(6)[% 65yrs Po]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9  -11396.566734*col(1)[Year] +1.41914333289*col(4)[% 65yrs Po] +0.18677873154*col(5)[Population] -4574128.407*col(6)[% 65yrs Po]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10  -14860.982644*col(1)[Year] +1.12887035574*col(4)[% 65yrs Po] +0.25580023039*col(5)[Population] -4655864.2037*col(6)[% 65yrs Po]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(The validation method randomly assigns rows of data to validation groups,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so the LGO Validation Equations will vary. Since these equations are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generated during the individual validation runs, increasing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'Validate N Times' will not decrease the variability of the coefficients.)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</w:p>
    <w:p w:rsidR="004F616A" w:rsidRPr="00444EE0" w:rsidRDefault="004F616A" w:rsidP="004F616A">
      <w:pPr>
        <w:rPr>
          <w:rFonts w:ascii="Times New Roman" w:hAnsi="Times New Roman" w:cs="Times New Roman"/>
        </w:rPr>
      </w:pP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REGRESSION: MULTIPLE (ONE SUBSET)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2021-03-17 08:43:00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Using: C:\Users\LENOVO\Desktop\Influenza-PLOS ONE\Data Influenza PLOS ONE\Medical Data\Vaccination\Model-Vaccination.dt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X Columns: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1) Year          4) % 65yrs Po    5) Population    6) % 65yrs Po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Y Column: 3) Vaccinated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lastRenderedPageBreak/>
        <w:t xml:space="preserve">Keep If: 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Calculate Constant: true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Total number of data points = 35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Number of data points used = 35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Regression equation: 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col(3)[Vaccinated] = 2043347652.98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-1102594.7429*col(1)[Year]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+0.91492631527*col(4)[% 65yrs Po]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+0.61948326576*col(5)[Population]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-1758058.2046*col(6)[% 65yrs Po]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R^2     = 0.95997612325    AIC = 1027.54522299    MSEP    = 5.77323643e12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adj R^2 = 0.95463960635    BIC =  1031.1563341    PRESS   = 1.97647046e14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PRE R^2 = 0.94663926781    MAE = 1762786.91359    LOO MAE = 2025693.20959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For each term in the ANOVA table below, if P&lt;=0.05, that term was a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significant source of Y's variation.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Source                              SS       df        MS         F     P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------------------------ ------------- -------- --------- --------- ---------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Regression               3.54920822e15        4  8.873e14 179.88814 .0000 ***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col(1)[Year]             3.48964046e15        1 3.4896e15 707.47604 .0000 ***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col(4)[% 65yrs Po]       6.37427797e12        1 6.3743e12 1.2922962 .2646 ns 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col(5)[Population]       5.22846535e13        1 5.2285e13 10.599986 .0028 ** 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col(6)[% 65yrs Po]        908822947888        1 9.0882e11 0.1842512 .6708 ns 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Error                    1.47975631e14       30 4.9325e12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------------------------ ------------- -------- --------- --------- ---------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lastRenderedPageBreak/>
        <w:t>Total                    3.69718385e15       34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Table of Statistics for the Regression Coefficients: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Column                       Coef.  Std Error  t(Coef=0)      P      +/-95% CL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------------------------ ---------  ---------  ---------  ---------  ---------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Intercept                2.04335e9  2.47455e9  0.8257459  .4155 ns    5.0537e9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col(1)[Year]              -1102595  1321779.5  -0.834174  .4108 ns     2699434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col(4)[% 65yrs Po]       0.9149263  0.8324498  1.0990769  .2805 ns   1.7000893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col(5)[Population]       0.6194833  0.5120674  1.2097689  .2358 ns   1.0457812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col(6)[% 65yrs Po]        -1758058  4095699.4  -0.429245  .6708 ns   8364534.2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Degrees of freedom for two-tailed t tests = 30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If P&lt;=0.05, the coefficient is significantly different from 0.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Residuals: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Row     Y observed     Y expected       Residual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---------  -------------  -------------  -------------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 1      3442860.8  3334581.80499  108278.995006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 2     3690953.47   3608515.8456  82437.6244035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 3     5301766.36  4150316.94851  1151449.41149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 4     5107096.47  4491700.80395  615395.666047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 5     9327070.74    4864811.262    4462259.478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 6     5698149.49  5265578.24311  432571.246888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 7      5501611.5  5686779.46184  -185167.96184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 8     4932818.57  6230232.13623  -1297413.5662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 9        5293760  6729991.21504   -1436231.215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10     5677757.61   7261882.5102  -1584124.9002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lastRenderedPageBreak/>
        <w:t xml:space="preserve">       11     5800749.15  7817166.23581  -2016417.0858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12     6196298.68  8382217.37713  -2185918.6971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13     6606484.12  8965722.57448  -2359238.4545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14     7038078.72  9575706.58496   -2537627.865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15      7491030.5  10216098.7417  -2725068.2417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16     8533731.08  10856815.2286  -2323084.1486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17     9623351.08  11535609.2911  -1912258.2111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18    11578962.78  10680069.7199  898893.060083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19     13372451.4  11958101.7085  1414349.69147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20    15523961.28  13228943.4271   2295017.8529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21    17087971.16  14505631.4606  2582339.69937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22     18309241.5  15761643.9298   2547597.5702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23    19565718.84   17022198.861  2543519.97903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24     21153423.5  18267645.9938  2885777.50625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25    21653355.15    19477065.43     2176289.72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26    21789979.47  20674456.1932  1115523.27678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27    21903771.33  21858803.8989   44967.431112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28     22782098.3  23069392.5764  -287294.27643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29     22917039.6  23908371.4164  -991331.81644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30   31174913.667  33082325.2041  -1907411.5371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31   30484988.452  33233415.2313  -2748426.7793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32   32297014.973  33400332.7375  -1103317.7645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33   30363003.056  33611441.5229  -3248438.4669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34   35766203.763  33860397.1572   1905806.6058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   35   37637420.588   34051124.415  3586296.17295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</w:p>
    <w:p w:rsidR="004F616A" w:rsidRPr="00444EE0" w:rsidRDefault="004F616A" w:rsidP="004F616A">
      <w:pPr>
        <w:rPr>
          <w:rFonts w:ascii="Times New Roman" w:hAnsi="Times New Roman" w:cs="Times New Roman"/>
        </w:rPr>
      </w:pP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Validation Method: Bootstrap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Validate N Times:  10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lastRenderedPageBreak/>
        <w:t>Leave-Group-Out PRESS   = 8.75056451e13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Leave-Group-Out PRE R^2 = 0.9509611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Leave-Group-Out MAE     = 2155399.77932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(The validation method randomly assigns rows of data to validation groups,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so the Leave-Group-Out statistics printed above will vary.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You can reduce the variability by increasing 'Validate N Times'.)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Group  Leave-Group-Out Validation Equations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-----  ----------------------------------------------------------------------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1  7383437458.67 -3930641.4996*col(1)[Year] +1.28830909671*col(4)[% 65yrs Po] +1.60568815027*col(5)[Population] +247396.53832*col(6)[% 65yrs Po]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2  1250878945.06 -684087.82086*col(1)[Year] +0.80957883718*col(4)[% 65yrs Po] +0.5315699147*col(5)[Population] -3002244.7894*col(6)[% 65yrs Po]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3  404319226.171 -204050.14741*col(1)[Year] +2.42325255971*col(4)[% 65yrs Po] +0.11449237966*col(5)[Population] -7371174.8953*col(6)[% 65yrs Po]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4  886006250.224 -477332.2109*col(1)[Year] +1.47921247466*col(4)[% 65yrs Po] +0.3221229931*col(5)[Population] -4171558.0256*col(6)[% 65yrs Po]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5  6194003714.85 -3315105.0031*col(1)[Year] +0.41141813635*col(4)[% 65yrs Po] +1.47990045969*col(5)[Population] +2287845.09914*col(6)[% 65yrs Po]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6  3928507917 -2102107.6538*col(1)[Year] +1.02649723176*col(4)[% 65yrs Po] +0.97642660597*col(5)[Population] -950014.72006*col(6)[% 65yrs Po]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7  3849161460.43 -2096494.2364*col(1)[Year] -0.9340762835*col(4)[% 65yrs Po] +1.16861170252*col(5)[Population] +5717897.3286*col(6)[% 65yrs Po]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8  2813218599.75 -1526569.2547*col(1)[Year] +0.08318918468*col(4)[% 65yrs Po] +0.84890285505*col(5)[Population] +1675187.63686*col(6)[% 65yrs Po]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 9  1452441642.78 -798916.36682*col(1)[Year] +0.42721672398*col(4)[% 65yrs Po] +0.5516145675*col(5)[Population] -174255.86662*col(6)[% 65yrs Po]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 xml:space="preserve">   10  2450912568.45 -1324803.0429*col(1)[Year] +0.58286545038*col(4)[% 65yrs Po] +0.76617341434*col(5)[Population] -1125618.0913*col(6)[% 65yrs Po]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(The validation method randomly assigns rows of data to validation groups,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lastRenderedPageBreak/>
        <w:t>so the LGO Validation Equations will vary. Since these equations are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generated during the individual validation runs, increasing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  <w:r w:rsidRPr="00444EE0">
        <w:rPr>
          <w:rFonts w:ascii="Times New Roman" w:hAnsi="Times New Roman" w:cs="Times New Roman"/>
        </w:rPr>
        <w:t>'Validate N Times' will not decrease the variability of the coefficients.)</w:t>
      </w:r>
    </w:p>
    <w:p w:rsidR="004F616A" w:rsidRPr="00444EE0" w:rsidRDefault="004F616A" w:rsidP="004F616A">
      <w:pPr>
        <w:rPr>
          <w:rFonts w:ascii="Times New Roman" w:hAnsi="Times New Roman" w:cs="Times New Roman"/>
        </w:rPr>
      </w:pPr>
    </w:p>
    <w:p w:rsidR="00883E45" w:rsidRPr="00444EE0" w:rsidRDefault="00883E45" w:rsidP="002D7354">
      <w:pPr>
        <w:rPr>
          <w:rFonts w:ascii="Times New Roman" w:hAnsi="Times New Roman" w:cs="Times New Roman"/>
        </w:rPr>
      </w:pPr>
    </w:p>
    <w:sectPr w:rsidR="00883E45" w:rsidRPr="00444E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1F92"/>
    <w:rsid w:val="00251B3A"/>
    <w:rsid w:val="002D7354"/>
    <w:rsid w:val="003C4049"/>
    <w:rsid w:val="00444EE0"/>
    <w:rsid w:val="004F616A"/>
    <w:rsid w:val="00883E45"/>
    <w:rsid w:val="009E1FDF"/>
    <w:rsid w:val="00B7217E"/>
    <w:rsid w:val="00EC1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38BD70-E15A-46B2-B4EE-186229C75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361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1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8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14</Pages>
  <Words>2915</Words>
  <Characters>16622</Characters>
  <Application>Microsoft Office Word</Application>
  <DocSecurity>0</DocSecurity>
  <Lines>138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21-03-17T06:50:00Z</dcterms:created>
  <dcterms:modified xsi:type="dcterms:W3CDTF">2021-03-17T18:40:00Z</dcterms:modified>
</cp:coreProperties>
</file>